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E185A" w14:textId="6C77DCF9" w:rsidR="000C3ED7" w:rsidRPr="00A24F9E" w:rsidRDefault="000C3ED7" w:rsidP="000C3ED7">
      <w:pPr>
        <w:rPr>
          <w:rFonts w:ascii="Arial" w:eastAsia="Times New Roman" w:hAnsi="Arial" w:cs="Arial"/>
        </w:rPr>
      </w:pPr>
      <w:bookmarkStart w:id="0" w:name="_GoBack"/>
      <w:bookmarkEnd w:id="0"/>
      <w:r w:rsidRPr="00A24F9E">
        <w:rPr>
          <w:rFonts w:ascii="Arial" w:eastAsia="Times New Roman" w:hAnsi="Arial" w:cs="Arial"/>
          <w:b/>
          <w:bCs/>
        </w:rPr>
        <w:t xml:space="preserve">Supplementary </w:t>
      </w:r>
      <w:r w:rsidR="00DE07AC">
        <w:rPr>
          <w:rFonts w:ascii="Arial" w:eastAsia="Times New Roman" w:hAnsi="Arial" w:cs="Arial"/>
          <w:b/>
          <w:bCs/>
        </w:rPr>
        <w:t>T</w:t>
      </w:r>
      <w:r w:rsidRPr="00A24F9E">
        <w:rPr>
          <w:rFonts w:ascii="Arial" w:eastAsia="Times New Roman" w:hAnsi="Arial" w:cs="Arial"/>
          <w:b/>
          <w:bCs/>
        </w:rPr>
        <w:t>able 1. </w:t>
      </w:r>
      <w:r w:rsidRPr="00A24F9E">
        <w:rPr>
          <w:rFonts w:ascii="Arial" w:eastAsia="Times New Roman" w:hAnsi="Arial" w:cs="Arial"/>
        </w:rPr>
        <w:t>Study participants’ characteristics</w:t>
      </w:r>
    </w:p>
    <w:p w14:paraId="4898FBE1" w14:textId="77777777" w:rsidR="000C3ED7" w:rsidRDefault="000C3ED7" w:rsidP="000C3ED7">
      <w:pPr>
        <w:rPr>
          <w:rFonts w:ascii="Arial" w:hAnsi="Arial" w:cs="Arial"/>
          <w:sz w:val="20"/>
          <w:szCs w:val="20"/>
        </w:rPr>
      </w:pPr>
    </w:p>
    <w:tbl>
      <w:tblPr>
        <w:tblW w:w="8495" w:type="dxa"/>
        <w:tblLook w:val="04A0" w:firstRow="1" w:lastRow="0" w:firstColumn="1" w:lastColumn="0" w:noHBand="0" w:noVBand="1"/>
      </w:tblPr>
      <w:tblGrid>
        <w:gridCol w:w="1135"/>
        <w:gridCol w:w="1134"/>
        <w:gridCol w:w="2683"/>
        <w:gridCol w:w="3543"/>
      </w:tblGrid>
      <w:tr w:rsidR="000C3ED7" w:rsidRPr="00B1576F" w14:paraId="063689CA" w14:textId="77777777" w:rsidTr="000C0924">
        <w:trPr>
          <w:trHeight w:val="980"/>
        </w:trPr>
        <w:tc>
          <w:tcPr>
            <w:tcW w:w="495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3AFA5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1CAB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tudy participants (n=45)</w:t>
            </w:r>
          </w:p>
        </w:tc>
      </w:tr>
      <w:tr w:rsidR="000C3ED7" w:rsidRPr="00B1576F" w14:paraId="3861F222" w14:textId="77777777" w:rsidTr="000C0924">
        <w:trPr>
          <w:trHeight w:val="340"/>
        </w:trPr>
        <w:tc>
          <w:tcPr>
            <w:tcW w:w="849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0D0AA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Baseline demographics</w:t>
            </w:r>
          </w:p>
        </w:tc>
      </w:tr>
      <w:tr w:rsidR="000C3ED7" w:rsidRPr="00B1576F" w14:paraId="1B1C66D1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2DD3E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E53AA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ex, n (%)</w:t>
            </w:r>
          </w:p>
        </w:tc>
      </w:tr>
      <w:tr w:rsidR="000C3ED7" w:rsidRPr="00B1576F" w14:paraId="644AD16C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1336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D90DE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B730E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9DB31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9 (64)</w:t>
            </w:r>
          </w:p>
        </w:tc>
      </w:tr>
      <w:tr w:rsidR="000C3ED7" w:rsidRPr="00B1576F" w14:paraId="08FB47E1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1084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7892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54C3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A033F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 (36)</w:t>
            </w:r>
          </w:p>
        </w:tc>
      </w:tr>
      <w:tr w:rsidR="000C3ED7" w:rsidRPr="00B1576F" w14:paraId="2F5EAF3F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13ADC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BE5A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ge (y), median (IQR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55E4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6 (40-51)</w:t>
            </w:r>
          </w:p>
        </w:tc>
      </w:tr>
      <w:tr w:rsidR="000C3ED7" w:rsidRPr="00B1576F" w14:paraId="28978D32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5DB7A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BE1F" w14:textId="757A1F94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ationality, n (%)</w:t>
            </w:r>
          </w:p>
        </w:tc>
      </w:tr>
      <w:tr w:rsidR="000C3ED7" w:rsidRPr="00B1576F" w14:paraId="54317FF8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07A2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AEC7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EFB0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wis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04AC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 (76)</w:t>
            </w:r>
          </w:p>
        </w:tc>
      </w:tr>
      <w:tr w:rsidR="000C3ED7" w:rsidRPr="00B1576F" w14:paraId="7D3A1D29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7387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E123C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E5BF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A05B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 (13)</w:t>
            </w:r>
          </w:p>
        </w:tc>
      </w:tr>
      <w:tr w:rsidR="000C3ED7" w:rsidRPr="00B1576F" w14:paraId="29952E48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DB7D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27605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6592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talia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4E5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 (4)</w:t>
            </w:r>
          </w:p>
        </w:tc>
      </w:tr>
      <w:tr w:rsidR="000C3ED7" w:rsidRPr="00B1576F" w14:paraId="4CA8EA7C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D4F5B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A2FAD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3BC9E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7B8C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 (7)</w:t>
            </w:r>
          </w:p>
        </w:tc>
      </w:tr>
      <w:tr w:rsidR="000C3ED7" w:rsidRPr="00B1576F" w14:paraId="7E019E83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878D5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386E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arital status, n (%)</w:t>
            </w:r>
          </w:p>
        </w:tc>
      </w:tr>
      <w:tr w:rsidR="000C3ED7" w:rsidRPr="00B1576F" w14:paraId="3D6516E0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AFD8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CFA23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4DF3D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ingl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50EC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 (27)</w:t>
            </w:r>
          </w:p>
        </w:tc>
      </w:tr>
      <w:tr w:rsidR="000C3ED7" w:rsidRPr="00B1576F" w14:paraId="231A3DAB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B71C1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7E5E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BEB9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arrie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F8CB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3 (51)</w:t>
            </w:r>
          </w:p>
        </w:tc>
      </w:tr>
      <w:tr w:rsidR="000C3ED7" w:rsidRPr="00B1576F" w14:paraId="71476ABA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C8C4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D903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2C92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eparate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ACF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 (2)</w:t>
            </w:r>
          </w:p>
        </w:tc>
      </w:tr>
      <w:tr w:rsidR="000C3ED7" w:rsidRPr="00B1576F" w14:paraId="5C3342F2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64A1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5638B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8A9C1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vorce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3E4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 (16)</w:t>
            </w:r>
          </w:p>
        </w:tc>
      </w:tr>
      <w:tr w:rsidR="000C3ED7" w:rsidRPr="00B1576F" w14:paraId="42E821EC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C223E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A86AE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D991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756C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 (4)</w:t>
            </w:r>
          </w:p>
        </w:tc>
      </w:tr>
      <w:tr w:rsidR="000C3ED7" w:rsidRPr="00B1576F" w14:paraId="41254079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A4595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3FB8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Education, n (%)</w:t>
            </w:r>
          </w:p>
        </w:tc>
      </w:tr>
      <w:tr w:rsidR="000C3ED7" w:rsidRPr="00B1576F" w14:paraId="42490FE1" w14:textId="77777777" w:rsidTr="000C0924">
        <w:trPr>
          <w:trHeight w:val="782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73880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F587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1E8DC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andatory school not completed (or up to and including grade 7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FDBD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 (4)</w:t>
            </w:r>
          </w:p>
        </w:tc>
      </w:tr>
      <w:tr w:rsidR="000C3ED7" w:rsidRPr="00B1576F" w14:paraId="4DD94285" w14:textId="77777777" w:rsidTr="000C0924">
        <w:trPr>
          <w:trHeight w:val="1503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30AE0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4E89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B27E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pprenticeship or secondary education completed (</w:t>
            </w:r>
            <w:proofErr w:type="spellStart"/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e</w:t>
            </w:r>
            <w:proofErr w:type="spellEnd"/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B1576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/>
              </w:rPr>
              <w:t>matura</w:t>
            </w:r>
            <w:proofErr w:type="spellEnd"/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schools or intermediate diploma schools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6438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5 (56)</w:t>
            </w:r>
          </w:p>
        </w:tc>
      </w:tr>
      <w:tr w:rsidR="000C3ED7" w:rsidRPr="00B1576F" w14:paraId="33FA88E1" w14:textId="77777777" w:rsidTr="000C0924">
        <w:trPr>
          <w:trHeight w:val="67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9D62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9C7AD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DF71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igher professional education, universities of applied sciences, or university complete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CEC8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 (40)</w:t>
            </w:r>
          </w:p>
        </w:tc>
      </w:tr>
      <w:tr w:rsidR="000C3ED7" w:rsidRPr="00B1576F" w14:paraId="2E10CD28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1DC0F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3E765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Employment status, n (%)</w:t>
            </w:r>
          </w:p>
        </w:tc>
      </w:tr>
      <w:tr w:rsidR="000C3ED7" w:rsidRPr="00B1576F" w14:paraId="46DE2ED8" w14:textId="77777777" w:rsidTr="000C0924">
        <w:trPr>
          <w:trHeight w:val="241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B4B9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0252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DB9E3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Working full tim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EAD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 (11)</w:t>
            </w:r>
          </w:p>
        </w:tc>
      </w:tr>
      <w:tr w:rsidR="000C3ED7" w:rsidRPr="00B1576F" w14:paraId="177DF775" w14:textId="77777777" w:rsidTr="000C0924">
        <w:trPr>
          <w:trHeight w:val="67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7EE2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85EA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3281F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Working &gt;50% but &lt;100%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6FABD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 (11)</w:t>
            </w:r>
          </w:p>
        </w:tc>
      </w:tr>
      <w:tr w:rsidR="000C3ED7" w:rsidRPr="00B1576F" w14:paraId="095A004E" w14:textId="77777777" w:rsidTr="000C0924">
        <w:trPr>
          <w:trHeight w:val="221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B125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AFDA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1C10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Working ≤50%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808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 (38)</w:t>
            </w:r>
          </w:p>
        </w:tc>
      </w:tr>
      <w:tr w:rsidR="000C3ED7" w:rsidRPr="00B1576F" w14:paraId="4F097EC2" w14:textId="77777777" w:rsidTr="000C0924">
        <w:trPr>
          <w:trHeight w:val="67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A543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E0F2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771EF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t workin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A847D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 (40)</w:t>
            </w:r>
          </w:p>
        </w:tc>
      </w:tr>
      <w:tr w:rsidR="000C3ED7" w:rsidRPr="00B1576F" w14:paraId="46E3A76E" w14:textId="77777777" w:rsidTr="000C0924">
        <w:trPr>
          <w:trHeight w:val="340"/>
        </w:trPr>
        <w:tc>
          <w:tcPr>
            <w:tcW w:w="849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C007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Baseline health information</w:t>
            </w:r>
          </w:p>
        </w:tc>
      </w:tr>
      <w:tr w:rsidR="000C3ED7" w:rsidRPr="00B1576F" w14:paraId="7B8E6E5A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B0D77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0544A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ultiple sclerosis type, n (%)</w:t>
            </w:r>
          </w:p>
        </w:tc>
      </w:tr>
      <w:tr w:rsidR="000C3ED7" w:rsidRPr="00B1576F" w14:paraId="260BF96E" w14:textId="77777777" w:rsidTr="000C0924">
        <w:trPr>
          <w:trHeight w:val="468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C59E0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09E80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D49D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lapsing-remitting multiple sclerosi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F04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 (40)</w:t>
            </w:r>
          </w:p>
        </w:tc>
      </w:tr>
      <w:tr w:rsidR="000C3ED7" w:rsidRPr="00B1576F" w14:paraId="64051DFD" w14:textId="77777777" w:rsidTr="000C0924">
        <w:trPr>
          <w:trHeight w:val="476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CC88E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6B00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BB81D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rimary-progressive multiple sclerosi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F38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 (18)</w:t>
            </w:r>
          </w:p>
        </w:tc>
      </w:tr>
      <w:tr w:rsidR="000C3ED7" w:rsidRPr="00B1576F" w14:paraId="21741C83" w14:textId="77777777" w:rsidTr="000C0924">
        <w:trPr>
          <w:trHeight w:val="497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C699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BE1A1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BCF8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econdary-progressive multiple sclerosi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596B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 (42)</w:t>
            </w:r>
          </w:p>
        </w:tc>
      </w:tr>
      <w:tr w:rsidR="000C3ED7" w:rsidRPr="00B1576F" w14:paraId="2E4EA157" w14:textId="77777777" w:rsidTr="000C0924">
        <w:trPr>
          <w:trHeight w:val="60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6A1BB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27827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ultiple sclerosis duration (y), median (IQR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4C88E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 (5-21)</w:t>
            </w:r>
          </w:p>
        </w:tc>
      </w:tr>
      <w:tr w:rsidR="000C3ED7" w:rsidRPr="00B1576F" w14:paraId="63AF8546" w14:textId="77777777" w:rsidTr="000C0924">
        <w:trPr>
          <w:trHeight w:val="60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05176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91E0F3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xpanded Disability Status Scale score, median (IQR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B641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.5 (3.5-6)</w:t>
            </w:r>
          </w:p>
        </w:tc>
      </w:tr>
      <w:tr w:rsidR="000C3ED7" w:rsidRPr="00B1576F" w14:paraId="444CF47D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8A7F8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B141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Expanded Disability Status Scale score, n (%)</w:t>
            </w:r>
          </w:p>
        </w:tc>
      </w:tr>
      <w:tr w:rsidR="000C3ED7" w:rsidRPr="00B1576F" w14:paraId="574569BE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C2C3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8F46D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5C72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-3.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5D693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 (33)</w:t>
            </w:r>
          </w:p>
        </w:tc>
      </w:tr>
      <w:tr w:rsidR="000C3ED7" w:rsidRPr="00B1576F" w14:paraId="56AF4E34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67B8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E049F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4170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-5.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94D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 (40)</w:t>
            </w:r>
          </w:p>
        </w:tc>
      </w:tr>
      <w:tr w:rsidR="000C3ED7" w:rsidRPr="00B1576F" w14:paraId="47F336E2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80705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2146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54EC3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≥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9A8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 (27)</w:t>
            </w:r>
          </w:p>
        </w:tc>
      </w:tr>
      <w:tr w:rsidR="000C3ED7" w:rsidRPr="00B1576F" w14:paraId="64123B22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D44C8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48DD7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Time since last relapse (y)</w:t>
            </w:r>
          </w:p>
        </w:tc>
      </w:tr>
      <w:tr w:rsidR="000C3ED7" w:rsidRPr="00B1576F" w14:paraId="2787E9C9" w14:textId="77777777" w:rsidTr="000C0924">
        <w:trPr>
          <w:trHeight w:val="293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372E0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AC7F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5A78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Value, media (IQR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9596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 (1-5)</w:t>
            </w:r>
          </w:p>
        </w:tc>
      </w:tr>
      <w:tr w:rsidR="000C3ED7" w:rsidRPr="00B1576F" w14:paraId="73A561CC" w14:textId="77777777" w:rsidTr="000C0924">
        <w:trPr>
          <w:trHeight w:val="396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0994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57A7C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8AF4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issing information, n (%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9148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 (18)</w:t>
            </w:r>
          </w:p>
        </w:tc>
      </w:tr>
      <w:tr w:rsidR="000C3ED7" w:rsidRPr="00B1576F" w14:paraId="515F5402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5B863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9F696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MI (kg/m</w:t>
            </w: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, median (IQR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AB00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4 (21-28)</w:t>
            </w:r>
          </w:p>
        </w:tc>
      </w:tr>
      <w:tr w:rsidR="000C3ED7" w:rsidRPr="00B1576F" w14:paraId="2C9DDAB4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6A04D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8011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BMI (kg/m</w:t>
            </w: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), n (%)</w:t>
            </w:r>
          </w:p>
        </w:tc>
      </w:tr>
      <w:tr w:rsidR="000C3ED7" w:rsidRPr="00B1576F" w14:paraId="46DB5FD6" w14:textId="77777777" w:rsidTr="000C0924">
        <w:trPr>
          <w:trHeight w:val="27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BECA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2A48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E8B0F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18.5 (underweight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AB3F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 (11)</w:t>
            </w:r>
          </w:p>
        </w:tc>
      </w:tr>
      <w:tr w:rsidR="000C3ED7" w:rsidRPr="00B1576F" w14:paraId="59D2EE8C" w14:textId="77777777" w:rsidTr="000C0924">
        <w:trPr>
          <w:trHeight w:val="389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86750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0485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4417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5-24.9 (healthy weight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068D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2 (49)</w:t>
            </w:r>
          </w:p>
        </w:tc>
      </w:tr>
      <w:tr w:rsidR="000C3ED7" w:rsidRPr="00B1576F" w14:paraId="37F35151" w14:textId="77777777" w:rsidTr="000C0924">
        <w:trPr>
          <w:trHeight w:val="423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6670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B15D0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0B51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5.0-29.9 (overweight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FF5BE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 (22)</w:t>
            </w:r>
          </w:p>
        </w:tc>
      </w:tr>
      <w:tr w:rsidR="000C3ED7" w:rsidRPr="00B1576F" w14:paraId="5AD801C8" w14:textId="77777777" w:rsidTr="000C0924">
        <w:trPr>
          <w:trHeight w:val="386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35B5C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47E1D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6E00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≥30.0 (obesity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D1693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 (18)</w:t>
            </w:r>
          </w:p>
        </w:tc>
      </w:tr>
      <w:tr w:rsidR="000C3ED7" w:rsidRPr="00B1576F" w14:paraId="1B53754A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94394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24A26" w14:textId="6E009F0D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Comorbidities, n (%)</w:t>
            </w:r>
          </w:p>
        </w:tc>
      </w:tr>
      <w:tr w:rsidR="000C3ED7" w:rsidRPr="00B1576F" w14:paraId="2048B51C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7576B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1A545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E3C9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6E4E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 (40)</w:t>
            </w:r>
          </w:p>
        </w:tc>
      </w:tr>
      <w:tr w:rsidR="000C3ED7" w:rsidRPr="00B1576F" w14:paraId="396C0610" w14:textId="77777777" w:rsidTr="000C0924">
        <w:trPr>
          <w:trHeight w:val="26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8AD5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DD47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CC37B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40EE5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 (11)</w:t>
            </w:r>
          </w:p>
        </w:tc>
      </w:tr>
      <w:tr w:rsidR="000C3ED7" w:rsidRPr="00B1576F" w14:paraId="2611FC73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1675D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7133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8A97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91A3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 (11)</w:t>
            </w:r>
          </w:p>
        </w:tc>
      </w:tr>
      <w:tr w:rsidR="000C3ED7" w:rsidRPr="00B1576F" w14:paraId="6776737C" w14:textId="77777777" w:rsidTr="000C0924">
        <w:trPr>
          <w:trHeight w:val="313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E804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BD5A0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F0695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kin diseases (</w:t>
            </w:r>
            <w:proofErr w:type="spellStart"/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g</w:t>
            </w:r>
            <w:proofErr w:type="spellEnd"/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 acne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C6975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 (9)</w:t>
            </w:r>
          </w:p>
        </w:tc>
      </w:tr>
      <w:tr w:rsidR="000C3ED7" w:rsidRPr="00B1576F" w14:paraId="15709F45" w14:textId="77777777" w:rsidTr="000C0924">
        <w:trPr>
          <w:trHeight w:val="572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94EE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52BF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39A9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rthopedic diseases (</w:t>
            </w:r>
            <w:proofErr w:type="spellStart"/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g</w:t>
            </w:r>
            <w:proofErr w:type="spellEnd"/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 joint or back pain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44C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 (9)</w:t>
            </w:r>
          </w:p>
        </w:tc>
      </w:tr>
      <w:tr w:rsidR="000C3ED7" w:rsidRPr="00B1576F" w14:paraId="7ED23360" w14:textId="77777777" w:rsidTr="000C0924">
        <w:trPr>
          <w:trHeight w:val="383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AD6E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36F00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6425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Type 2 diabetes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00A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 (7)</w:t>
            </w:r>
          </w:p>
        </w:tc>
      </w:tr>
      <w:tr w:rsidR="000C3ED7" w:rsidRPr="00B1576F" w14:paraId="4AB153E1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9DDDD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1480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4AE6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igrain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35CF1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 (4)</w:t>
            </w:r>
          </w:p>
        </w:tc>
      </w:tr>
      <w:tr w:rsidR="000C3ED7" w:rsidRPr="00B1576F" w14:paraId="2FDA4EF3" w14:textId="77777777" w:rsidTr="000C0924">
        <w:trPr>
          <w:trHeight w:val="337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BBFC6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8CB05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1729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ypothyroidism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589F5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 (4)</w:t>
            </w:r>
          </w:p>
        </w:tc>
      </w:tr>
      <w:tr w:rsidR="000C3ED7" w:rsidRPr="00B1576F" w14:paraId="2D980295" w14:textId="77777777" w:rsidTr="00B1576F">
        <w:trPr>
          <w:trHeight w:val="38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39D0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C5D8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CD62B" w14:textId="2DBAE1ED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E619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 (20)</w:t>
            </w:r>
          </w:p>
        </w:tc>
      </w:tr>
      <w:tr w:rsidR="000C3ED7" w:rsidRPr="00B1576F" w14:paraId="7D7E6BDD" w14:textId="77777777" w:rsidTr="00B1576F">
        <w:trPr>
          <w:trHeight w:val="600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7DC21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7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4BB33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Change in the amount of sport practiced after the multiple sclerosis diagnosis, n (%)</w:t>
            </w:r>
          </w:p>
        </w:tc>
      </w:tr>
      <w:tr w:rsidR="000C3ED7" w:rsidRPr="00B1576F" w14:paraId="5DE56CCA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D036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88BDE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A8A7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es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E76EF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 (60)</w:t>
            </w:r>
          </w:p>
        </w:tc>
      </w:tr>
      <w:tr w:rsidR="000C3ED7" w:rsidRPr="00B1576F" w14:paraId="342B1931" w14:textId="77777777" w:rsidTr="000C0924">
        <w:trPr>
          <w:trHeight w:val="406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B638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67D07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72B7E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ame amoun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C5238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 (4)</w:t>
            </w:r>
          </w:p>
        </w:tc>
      </w:tr>
      <w:tr w:rsidR="000C3ED7" w:rsidRPr="00B1576F" w14:paraId="74D46047" w14:textId="77777777" w:rsidTr="000C0924">
        <w:trPr>
          <w:trHeight w:val="34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24763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991F5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13A8B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or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FDED4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 (33)</w:t>
            </w:r>
          </w:p>
        </w:tc>
      </w:tr>
      <w:tr w:rsidR="000C3ED7" w:rsidRPr="00B1576F" w14:paraId="5C6B5714" w14:textId="77777777" w:rsidTr="000C0924">
        <w:trPr>
          <w:trHeight w:val="346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E67FA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78FC1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29FDB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issing informatio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B45A2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 (2)</w:t>
            </w:r>
          </w:p>
        </w:tc>
      </w:tr>
      <w:tr w:rsidR="000C3ED7" w:rsidRPr="00B1576F" w14:paraId="46F9E455" w14:textId="77777777" w:rsidTr="000C0924">
        <w:trPr>
          <w:trHeight w:val="549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88471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DA54B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ime spent at the rehabilitation clinic (d), median (IQR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D13E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2 (18-26)</w:t>
            </w:r>
          </w:p>
        </w:tc>
      </w:tr>
      <w:tr w:rsidR="000C3ED7" w:rsidRPr="00B1576F" w14:paraId="31FF49DC" w14:textId="77777777" w:rsidTr="000C0924">
        <w:trPr>
          <w:trHeight w:val="111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95C2E" w14:textId="77777777" w:rsidR="000C3ED7" w:rsidRPr="00B1576F" w:rsidRDefault="000C3ED7" w:rsidP="000C09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23F9C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arriers to Health Promoting Activities for Disabled Persons scale score at analysis baseline (</w:t>
            </w:r>
            <w:proofErr w:type="spellStart"/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e</w:t>
            </w:r>
            <w:proofErr w:type="spellEnd"/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 at the end of the rehabilitation stay; range 18-72; the higher the score, the more barriers to physical activity), median (IQR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EF08F" w14:textId="77777777" w:rsidR="000C3ED7" w:rsidRPr="00B1576F" w:rsidRDefault="000C3ED7" w:rsidP="000C09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576F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 (19-21)</w:t>
            </w:r>
          </w:p>
        </w:tc>
      </w:tr>
    </w:tbl>
    <w:p w14:paraId="29C14155" w14:textId="77777777" w:rsidR="000C3ED7" w:rsidRPr="00E95454" w:rsidRDefault="000C3ED7" w:rsidP="000C3ED7">
      <w:pPr>
        <w:rPr>
          <w:rFonts w:ascii="Arial" w:hAnsi="Arial" w:cs="Arial"/>
          <w:sz w:val="20"/>
          <w:szCs w:val="20"/>
        </w:rPr>
      </w:pPr>
    </w:p>
    <w:p w14:paraId="03D3D4ED" w14:textId="77777777" w:rsidR="000C3ED7" w:rsidRDefault="000C3ED7" w:rsidP="00A94996">
      <w:pPr>
        <w:jc w:val="both"/>
        <w:rPr>
          <w:rFonts w:ascii="Arial" w:hAnsi="Arial" w:cs="Arial"/>
          <w:b/>
          <w:bCs/>
          <w:lang w:val="en-US"/>
        </w:rPr>
        <w:sectPr w:rsidR="000C3ED7" w:rsidSect="000C3ED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82435CB" w14:textId="77D9BCF7" w:rsidR="00A94996" w:rsidRPr="00A24F9E" w:rsidRDefault="00A94996" w:rsidP="00A94996">
      <w:pPr>
        <w:jc w:val="both"/>
        <w:rPr>
          <w:rFonts w:ascii="Arial" w:hAnsi="Arial" w:cs="Arial"/>
          <w:lang w:val="en-US"/>
        </w:rPr>
      </w:pPr>
      <w:r w:rsidRPr="000522C5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bCs/>
          <w:lang w:val="en-US"/>
        </w:rPr>
        <w:t>T</w:t>
      </w:r>
      <w:r w:rsidRPr="000522C5">
        <w:rPr>
          <w:rFonts w:ascii="Arial" w:hAnsi="Arial" w:cs="Arial"/>
          <w:b/>
          <w:bCs/>
          <w:lang w:val="en-US"/>
        </w:rPr>
        <w:t xml:space="preserve">able </w:t>
      </w:r>
      <w:r w:rsidR="000C3ED7">
        <w:rPr>
          <w:rFonts w:ascii="Arial" w:hAnsi="Arial" w:cs="Arial"/>
          <w:b/>
          <w:bCs/>
          <w:lang w:val="en-US"/>
        </w:rPr>
        <w:t>2</w:t>
      </w:r>
      <w:r w:rsidRPr="000522C5">
        <w:rPr>
          <w:rFonts w:ascii="Arial" w:hAnsi="Arial" w:cs="Arial"/>
          <w:b/>
          <w:bCs/>
          <w:lang w:val="en-US"/>
        </w:rPr>
        <w:t xml:space="preserve">. </w:t>
      </w:r>
      <w:r w:rsidRPr="00A24F9E">
        <w:rPr>
          <w:rFonts w:ascii="Arial" w:hAnsi="Arial" w:cs="Arial"/>
          <w:lang w:val="en-US"/>
        </w:rPr>
        <w:t xml:space="preserve">Application of DACIA framework to </w:t>
      </w:r>
      <w:proofErr w:type="spellStart"/>
      <w:r w:rsidRPr="00A24F9E">
        <w:rPr>
          <w:rFonts w:ascii="Arial" w:hAnsi="Arial" w:cs="Arial"/>
          <w:lang w:val="en-US"/>
        </w:rPr>
        <w:t>BarKA</w:t>
      </w:r>
      <w:proofErr w:type="spellEnd"/>
      <w:r w:rsidRPr="00A24F9E">
        <w:rPr>
          <w:rFonts w:ascii="Arial" w:hAnsi="Arial" w:cs="Arial"/>
          <w:lang w:val="en-US"/>
        </w:rPr>
        <w:t>-MS</w:t>
      </w:r>
    </w:p>
    <w:p w14:paraId="2030B41B" w14:textId="77777777" w:rsidR="00A94996" w:rsidRPr="000522C5" w:rsidRDefault="00A94996" w:rsidP="00A94996">
      <w:pPr>
        <w:jc w:val="both"/>
        <w:rPr>
          <w:rFonts w:ascii="Arial" w:hAnsi="Arial" w:cs="Arial"/>
          <w:b/>
          <w:bCs/>
          <w:lang w:val="en-US"/>
        </w:rPr>
      </w:pPr>
    </w:p>
    <w:p w14:paraId="077A3B91" w14:textId="77777777" w:rsidR="00A94996" w:rsidRPr="000522C5" w:rsidRDefault="00A94996" w:rsidP="00A94996">
      <w:pPr>
        <w:jc w:val="both"/>
        <w:rPr>
          <w:rFonts w:ascii="Arial" w:hAnsi="Arial" w:cs="Arial"/>
          <w:b/>
          <w:bCs/>
          <w:lang w:val="en-US"/>
        </w:rPr>
      </w:pPr>
    </w:p>
    <w:tbl>
      <w:tblPr>
        <w:tblW w:w="13380" w:type="dxa"/>
        <w:tblInd w:w="-45" w:type="dxa"/>
        <w:tblLayout w:type="fixed"/>
        <w:tblLook w:val="0000" w:firstRow="0" w:lastRow="0" w:firstColumn="0" w:lastColumn="0" w:noHBand="0" w:noVBand="0"/>
      </w:tblPr>
      <w:tblGrid>
        <w:gridCol w:w="240"/>
        <w:gridCol w:w="1917"/>
        <w:gridCol w:w="1817"/>
        <w:gridCol w:w="4713"/>
        <w:gridCol w:w="4693"/>
      </w:tblGrid>
      <w:tr w:rsidR="00A94996" w14:paraId="6DE84C9E" w14:textId="77777777" w:rsidTr="00395F81">
        <w:trPr>
          <w:trHeight w:val="138"/>
        </w:trPr>
        <w:tc>
          <w:tcPr>
            <w:tcW w:w="3980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74BCF49" w14:textId="77777777" w:rsidR="00A94996" w:rsidRPr="000522C5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22C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                    </w:t>
            </w:r>
          </w:p>
          <w:p w14:paraId="325C2AC4" w14:textId="77777777" w:rsidR="00A94996" w:rsidRPr="000522C5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14E175CD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tudy name and goals</w:t>
            </w:r>
          </w:p>
        </w:tc>
        <w:tc>
          <w:tcPr>
            <w:tcW w:w="4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70EFB9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Application 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BarK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-MS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FA9532B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ationale</w:t>
            </w:r>
          </w:p>
        </w:tc>
      </w:tr>
      <w:tr w:rsidR="00A94996" w14:paraId="5F1489B7" w14:textId="77777777" w:rsidTr="00395F81">
        <w:trPr>
          <w:trHeight w:val="270"/>
        </w:trPr>
        <w:tc>
          <w:tcPr>
            <w:tcW w:w="2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03D04BDA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FAA6CF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72DE5160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55E4CB95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562E8C6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88BF01" w14:textId="2FB0EB94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sess the feasibility of sensor measurements to help</w:t>
            </w:r>
            <w:r w:rsidR="00B157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eople living with M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157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wMS</w:t>
            </w:r>
            <w:proofErr w:type="spellEnd"/>
            <w:r w:rsidR="00B157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anage their symptoms through physical activity</w:t>
            </w:r>
          </w:p>
        </w:tc>
      </w:tr>
      <w:tr w:rsidR="00A94996" w14:paraId="55C57483" w14:textId="77777777" w:rsidTr="00B1576F">
        <w:trPr>
          <w:trHeight w:val="1389"/>
        </w:trPr>
        <w:tc>
          <w:tcPr>
            <w:tcW w:w="2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31F4112A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9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B43505F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Data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Collection of sensor measurements and validation data)</w:t>
            </w:r>
          </w:p>
        </w:tc>
        <w:tc>
          <w:tcPr>
            <w:tcW w:w="1820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</w:tcPr>
          <w:p w14:paraId="606F3DBA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nsor measurements</w:t>
            </w:r>
          </w:p>
        </w:tc>
        <w:tc>
          <w:tcPr>
            <w:tcW w:w="4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9FF418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ata collection tool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itbi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nspire HR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tigrap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TX     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Collected measures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level of granularit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: heart rate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1-minute and 15-minut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, step count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1-minute and 1-hou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, sleep quality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1-minut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, physical activity intensity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1-minute and 1-hou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, sedentary time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1-minute and 1-hou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 and energy expenditure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1-minute and 1-hou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64094B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elect the relevant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vice measurement</w:t>
            </w:r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arameter amon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hat best matches the study outcomes of interest</w:t>
            </w:r>
          </w:p>
        </w:tc>
      </w:tr>
      <w:tr w:rsidR="00A94996" w14:paraId="18CEE05C" w14:textId="77777777" w:rsidTr="00B1576F">
        <w:trPr>
          <w:trHeight w:val="1597"/>
        </w:trPr>
        <w:tc>
          <w:tcPr>
            <w:tcW w:w="2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3139F82" w14:textId="77777777" w:rsidR="00A94996" w:rsidRDefault="00A94996" w:rsidP="00395F8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14:paraId="72DAF080" w14:textId="77777777" w:rsidR="00A94996" w:rsidRDefault="00A94996" w:rsidP="00395F8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0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4495A21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lidation data</w:t>
            </w:r>
          </w:p>
        </w:tc>
        <w:tc>
          <w:tcPr>
            <w:tcW w:w="4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1398F4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ata collection tool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survey instruments, in-person assessments                                                                    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ollected measur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Perceived Barriers to Physical Activity, 12-item MS Walking Scale-12, EQ-5D-5L, PHQ-8, GSE, FSMC, Pain assessment, 6 Minute Walk Test (6MWT), Meter Walk Test (10mWT), Timed Up and Go (TUG) </w:t>
            </w:r>
          </w:p>
        </w:tc>
        <w:tc>
          <w:tcPr>
            <w:tcW w:w="4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DF90E0" w14:textId="77777777" w:rsidR="00A94996" w:rsidRPr="009316B3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elect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dditional measurement instruments such as validated patient-reported outcomes. </w:t>
            </w:r>
          </w:p>
          <w:p w14:paraId="02C598C0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e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dditional measurements can, for example be used for validation, analysis stratification, or cover additional physical and mental well-being dimensions. </w:t>
            </w:r>
          </w:p>
          <w:p w14:paraId="7181BA24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94996" w14:paraId="25B8033C" w14:textId="77777777" w:rsidTr="00B1576F">
        <w:trPr>
          <w:trHeight w:val="2500"/>
        </w:trPr>
        <w:tc>
          <w:tcPr>
            <w:tcW w:w="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381D567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3740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6E4C229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Aggregation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(Extraction and pre-processing of relevant features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gregr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nd transformation according to most useful temporal granularity)</w:t>
            </w:r>
          </w:p>
        </w:tc>
        <w:tc>
          <w:tcPr>
            <w:tcW w:w="4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F96E66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ata preprocessin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removal of first wear day from analyses due to varying times when participants received the devices; calculate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valid wear tim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or all participants (i.e., to consider days in analysis where participants wore the device for at least of 80% of the day)                          </w:t>
            </w:r>
          </w:p>
          <w:p w14:paraId="7C0CE7D0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ata aggrega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aggregate day- and week-level data on physical activity, including daily step counts and minutes in physical activity              </w:t>
            </w:r>
          </w:p>
          <w:p w14:paraId="16260F93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ata transforma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create individual and cohort-level average values for all measures to calculate internal benchmarks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3046C1" w14:textId="77777777" w:rsidR="00A94996" w:rsidRPr="009316B3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fine the most appropriate aggregation level: </w:t>
            </w:r>
          </w:p>
          <w:p w14:paraId="50173779" w14:textId="77777777" w:rsidR="00A94996" w:rsidRPr="006C07D7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conds, minutes, hours, days, week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months per candidate biomarker</w:t>
            </w:r>
          </w:p>
        </w:tc>
      </w:tr>
      <w:tr w:rsidR="00A94996" w14:paraId="5EE0A255" w14:textId="77777777" w:rsidTr="00395F81">
        <w:trPr>
          <w:trHeight w:val="2947"/>
        </w:trPr>
        <w:tc>
          <w:tcPr>
            <w:tcW w:w="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F60EC51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C</w:t>
            </w:r>
          </w:p>
        </w:tc>
        <w:tc>
          <w:tcPr>
            <w:tcW w:w="3740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645698E5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Contextualization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Combining processed sensor measurements with relevant contextual information)</w:t>
            </w:r>
          </w:p>
        </w:tc>
        <w:tc>
          <w:tcPr>
            <w:tcW w:w="4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346F3E" w14:textId="725A69F9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efine benchmark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internal benchmarks (i.e., create cut-off based on certain patterns in data </w:t>
            </w:r>
            <w:r w:rsidR="00B157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ccurrin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ore or less frequently than average); external benchmarks (e.g., categorized physical activity intensity calculated from the activity sensor)                                                                                     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efine sensor data for contextualiza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part of day (morning, afternoon, evening, night), day of the week, weather conditions                                                           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efine validation data for contextualiza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free-text responses, relevant measures from survey instrument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efine analys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manual linkage of sensor measurements with metadata; multi-level modeling with relevant covariates to exclude non-relevant explainable longitudinal variation 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9C8680" w14:textId="77777777" w:rsidR="00A94996" w:rsidRPr="006C07D7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fine other data that will aid interpretation of digital biomarker patterns</w:t>
            </w:r>
          </w:p>
        </w:tc>
      </w:tr>
      <w:tr w:rsidR="00A94996" w14:paraId="21119509" w14:textId="77777777" w:rsidTr="00395F81">
        <w:trPr>
          <w:trHeight w:val="3371"/>
        </w:trPr>
        <w:tc>
          <w:tcPr>
            <w:tcW w:w="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AC07BCE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3740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55A815F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Interpretation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noising of time series, identification of relevant, unexplained signal deviations from internal or external norm</w:t>
            </w:r>
          </w:p>
        </w:tc>
        <w:tc>
          <w:tcPr>
            <w:tcW w:w="4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221D2A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dentify sources of nois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diurnal or weekly cycles, season, weather</w:t>
            </w:r>
          </w:p>
          <w:p w14:paraId="33C58D48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dentify relevant influenc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use survey instruments and in-person assessment data to validate whether observed anomalies or deviations in data to identify the underlying reasons (e.g., high levels of fatigue or pain in a certain day/week)</w:t>
            </w:r>
          </w:p>
          <w:p w14:paraId="3CC9BF66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dentify norm valu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identify within-person fluctuations and between-person fluctuations, and assess whether fluctuations are normal or benchmarks for digital biomarkers of interest (with help from literature-based normal ranges)</w:t>
            </w:r>
          </w:p>
          <w:p w14:paraId="22C08765" w14:textId="4FABA27A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efine digital biomarker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use internal benchmarks derived from between-person </w:t>
            </w:r>
            <w:r w:rsidR="00B157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luctuation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o derive study-</w:t>
            </w:r>
            <w:r w:rsidR="00B157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levan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digital biomarkers 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16F147" w14:textId="77777777" w:rsidR="00A94996" w:rsidRPr="009316B3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mulate literature- and </w:t>
            </w:r>
            <w:proofErr w:type="spellStart"/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eriance</w:t>
            </w:r>
            <w:proofErr w:type="spellEnd"/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ased hypotheses of possible contex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ual or personal influences on </w:t>
            </w:r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igital biomarkers of interest. </w:t>
            </w:r>
          </w:p>
          <w:p w14:paraId="3E33047D" w14:textId="77777777" w:rsidR="00A94996" w:rsidRPr="009316B3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46400521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f possible, define literature-based normal ranges or benchmarks for digital biomarkers of interest</w:t>
            </w:r>
          </w:p>
        </w:tc>
      </w:tr>
      <w:tr w:rsidR="00A94996" w14:paraId="1FAD88E3" w14:textId="77777777" w:rsidTr="00395F81">
        <w:trPr>
          <w:trHeight w:val="2260"/>
        </w:trPr>
        <w:tc>
          <w:tcPr>
            <w:tcW w:w="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A8F5023" w14:textId="77777777" w:rsidR="00A94996" w:rsidRDefault="00A94996" w:rsidP="00395F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3740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7022EB3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Action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Trigger appropriate, pre-defined actions to positively influence meaningful health aspect)</w:t>
            </w:r>
          </w:p>
        </w:tc>
        <w:tc>
          <w:tcPr>
            <w:tcW w:w="4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C656A8" w14:textId="3369CE95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or healthcare pro</w:t>
            </w:r>
            <w:r w:rsidR="00DB27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essional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Use data to suppor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wM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o engage in regular physical activity at home; adapt rehabilitation program based on individual needs (e.g., if observe that individual measurement falls outside the norm of rest of cohort); possible development of aftercare program using the methods and results from the study</w:t>
            </w:r>
          </w:p>
          <w:p w14:paraId="68F72566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or individual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Understand own motivators and barriers to engage in physical activity to better adhere to physical activity routines in the future; self-monitoring; monitoring of own progress; motivation to do more physical activity</w:t>
            </w:r>
          </w:p>
        </w:tc>
        <w:tc>
          <w:tcPr>
            <w:tcW w:w="46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62A6FF" w14:textId="77777777" w:rsidR="00A94996" w:rsidRDefault="00A94996" w:rsidP="00395F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316B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scribe how the digital health intervention should be adapted if digital biomarkers of interest fall outside the norm or do not reach desired benchmarks.</w:t>
            </w:r>
          </w:p>
        </w:tc>
      </w:tr>
    </w:tbl>
    <w:p w14:paraId="72068668" w14:textId="77777777" w:rsidR="00161168" w:rsidRDefault="00161168"/>
    <w:sectPr w:rsidR="00161168" w:rsidSect="00A721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996"/>
    <w:rsid w:val="00055E29"/>
    <w:rsid w:val="000C3ED7"/>
    <w:rsid w:val="00161168"/>
    <w:rsid w:val="00282A90"/>
    <w:rsid w:val="003D11B2"/>
    <w:rsid w:val="003D3F98"/>
    <w:rsid w:val="004A44E6"/>
    <w:rsid w:val="00556D05"/>
    <w:rsid w:val="0075535C"/>
    <w:rsid w:val="008218D7"/>
    <w:rsid w:val="00A24F9E"/>
    <w:rsid w:val="00A94996"/>
    <w:rsid w:val="00B1576F"/>
    <w:rsid w:val="00C64AC6"/>
    <w:rsid w:val="00D717F5"/>
    <w:rsid w:val="00DB27FB"/>
    <w:rsid w:val="00DE07AC"/>
    <w:rsid w:val="00ED04AC"/>
    <w:rsid w:val="00FA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9B6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9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9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4</Words>
  <Characters>652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Daniore</dc:creator>
  <cp:lastModifiedBy>Rakhi Pal</cp:lastModifiedBy>
  <cp:revision>2</cp:revision>
  <cp:lastPrinted>2024-05-16T08:28:00Z</cp:lastPrinted>
  <dcterms:created xsi:type="dcterms:W3CDTF">2024-06-18T02:16:00Z</dcterms:created>
  <dcterms:modified xsi:type="dcterms:W3CDTF">2024-06-18T02:16:00Z</dcterms:modified>
</cp:coreProperties>
</file>